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0C5C4" w14:textId="04E835C8" w:rsidR="00E92A40" w:rsidRPr="009359EF" w:rsidRDefault="00332BF2" w:rsidP="009359EF">
      <w:pPr>
        <w:spacing w:line="360" w:lineRule="auto"/>
        <w:rPr>
          <w:rFonts w:ascii="Times New Roman" w:hAnsi="Times New Roman"/>
          <w:b/>
          <w:bCs/>
          <w:i/>
          <w:iCs/>
          <w:shd w:val="clear" w:color="auto" w:fill="FFFFFF"/>
          <w:lang w:eastAsia="ja-JP"/>
        </w:rPr>
      </w:pPr>
      <w:r w:rsidRPr="00BB01D6">
        <w:rPr>
          <w:rFonts w:ascii="Times New Roman" w:hAnsi="Times New Roman"/>
          <w:b/>
          <w:bCs/>
          <w:shd w:val="clear" w:color="auto" w:fill="FFFFFF"/>
        </w:rPr>
        <w:t>Supplementary Table 2</w:t>
      </w:r>
      <w:r w:rsidR="00561BB7">
        <w:rPr>
          <w:rFonts w:ascii="Times New Roman" w:hAnsi="Times New Roman"/>
          <w:b/>
          <w:bCs/>
          <w:shd w:val="clear" w:color="auto" w:fill="FFFFFF"/>
        </w:rPr>
        <w:t xml:space="preserve">. </w:t>
      </w:r>
      <w:r w:rsidR="009359EF" w:rsidRPr="009359EF">
        <w:rPr>
          <w:rFonts w:ascii="Times New Roman" w:hAnsi="Times New Roman"/>
          <w:b/>
          <w:bCs/>
          <w:shd w:val="clear" w:color="auto" w:fill="FFFFFF"/>
        </w:rPr>
        <w:t>Comparison</w:t>
      </w:r>
      <w:r w:rsidR="009359EF" w:rsidRPr="009359EF">
        <w:rPr>
          <w:rFonts w:ascii="Times New Roman" w:hAnsi="Times New Roman" w:hint="eastAsia"/>
          <w:b/>
          <w:bCs/>
          <w:shd w:val="clear" w:color="auto" w:fill="FFFFFF"/>
        </w:rPr>
        <w:t xml:space="preserve"> with </w:t>
      </w:r>
      <w:r w:rsidR="009359EF" w:rsidRPr="009359EF">
        <w:rPr>
          <w:rFonts w:ascii="Times New Roman" w:hAnsi="Times New Roman"/>
          <w:b/>
          <w:bCs/>
          <w:shd w:val="clear" w:color="auto" w:fill="FFFFFF"/>
        </w:rPr>
        <w:t xml:space="preserve">manual and </w:t>
      </w:r>
      <w:r w:rsidR="009359EF" w:rsidRPr="009359EF">
        <w:rPr>
          <w:rFonts w:ascii="Times New Roman" w:hAnsi="Times New Roman"/>
          <w:b/>
          <w:bCs/>
        </w:rPr>
        <w:t>automated</w:t>
      </w:r>
      <w:r w:rsidR="009359EF" w:rsidRPr="009359EF">
        <w:rPr>
          <w:rFonts w:ascii="Times New Roman" w:hAnsi="Times New Roman"/>
          <w:b/>
          <w:bCs/>
          <w:shd w:val="clear" w:color="auto" w:fill="FFFFFF"/>
        </w:rPr>
        <w:t xml:space="preserve"> methods</w:t>
      </w:r>
      <w:r w:rsidR="009359EF" w:rsidRPr="009359EF">
        <w:rPr>
          <w:rFonts w:ascii="Times New Roman" w:hAnsi="Times New Roman" w:hint="eastAsia"/>
          <w:b/>
          <w:bCs/>
          <w:shd w:val="clear" w:color="auto" w:fill="FFFFFF"/>
          <w:lang w:eastAsia="ja-JP"/>
        </w:rPr>
        <w:t xml:space="preserve"> for nuclear size </w:t>
      </w:r>
      <w:r w:rsidR="009359EF" w:rsidRPr="009359EF">
        <w:rPr>
          <w:rFonts w:ascii="Times New Roman" w:hAnsi="Times New Roman"/>
          <w:b/>
          <w:bCs/>
          <w:shd w:val="clear" w:color="auto" w:fill="FFFFFF"/>
          <w:lang w:eastAsia="ja-JP"/>
        </w:rPr>
        <w:t>measuremen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2"/>
        <w:gridCol w:w="974"/>
        <w:gridCol w:w="754"/>
        <w:gridCol w:w="713"/>
        <w:gridCol w:w="1134"/>
        <w:gridCol w:w="713"/>
        <w:gridCol w:w="1134"/>
        <w:gridCol w:w="713"/>
        <w:gridCol w:w="974"/>
        <w:gridCol w:w="754"/>
        <w:gridCol w:w="713"/>
        <w:gridCol w:w="1134"/>
        <w:gridCol w:w="713"/>
        <w:gridCol w:w="1134"/>
        <w:gridCol w:w="713"/>
      </w:tblGrid>
      <w:tr w:rsidR="00953FA1" w:rsidRPr="00561BB7" w14:paraId="6AF07E7A" w14:textId="007F3B89" w:rsidTr="00245E8B">
        <w:trPr>
          <w:trHeight w:val="353"/>
        </w:trPr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9A5F" w14:textId="77777777" w:rsidR="00953FA1" w:rsidRPr="00561BB7" w:rsidRDefault="00953FA1" w:rsidP="00561BB7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　</w:t>
            </w:r>
          </w:p>
        </w:tc>
        <w:tc>
          <w:tcPr>
            <w:tcW w:w="234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F325" w14:textId="3F854158" w:rsidR="00953FA1" w:rsidRPr="00F33013" w:rsidRDefault="00953FA1" w:rsidP="00561BB7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F3301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Manual annotation Method</w:t>
            </w:r>
          </w:p>
        </w:tc>
        <w:tc>
          <w:tcPr>
            <w:tcW w:w="163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BAF8" w14:textId="311CB42A" w:rsidR="00953FA1" w:rsidRPr="00F33013" w:rsidRDefault="00953FA1" w:rsidP="00561BB7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F3301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Automated detection Method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3E1234" w14:textId="77777777" w:rsidR="00953FA1" w:rsidRPr="00561BB7" w:rsidRDefault="00953FA1" w:rsidP="00561BB7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1BB689" w14:textId="77777777" w:rsidR="00953FA1" w:rsidRPr="00561BB7" w:rsidRDefault="00953FA1" w:rsidP="00561BB7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</w:tr>
      <w:tr w:rsidR="00245E8B" w:rsidRPr="00561BB7" w14:paraId="02DDFE6F" w14:textId="3E366F5A" w:rsidTr="00245E8B">
        <w:trPr>
          <w:trHeight w:val="353"/>
        </w:trPr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0BFA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Parameters</w:t>
            </w:r>
          </w:p>
        </w:tc>
        <w:tc>
          <w:tcPr>
            <w:tcW w:w="3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540D3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Normal cells</w:t>
            </w: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ja-JP"/>
                <w14:ligatures w14:val="none"/>
              </w:rPr>
              <w:t>*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4B1AD" w14:textId="562BB7E5" w:rsidR="00245E8B" w:rsidRPr="00F33013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Classic </w:t>
            </w:r>
            <w:r w:rsidRPr="00F3301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LCIS 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0F737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Relation to normal cells (times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8C9C1" w14:textId="1B8E3650" w:rsidR="00245E8B" w:rsidRPr="00F33013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Classic </w:t>
            </w:r>
            <w:r w:rsidRPr="00F3301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ILC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, pleomorphism score 1</w:t>
            </w:r>
            <w:r w:rsidRPr="00F3301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 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0C39B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Relation to normal cells (times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D10FD" w14:textId="6C92DD6D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Classic </w:t>
            </w:r>
            <w:r w:rsidRPr="002E005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ILC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, pleomorphism score 2</w:t>
            </w:r>
            <w:r w:rsidRPr="002E005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 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1812A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Relation to normal cells (times)</w:t>
            </w:r>
          </w:p>
        </w:tc>
        <w:tc>
          <w:tcPr>
            <w:tcW w:w="3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51E7F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Normal cells</w:t>
            </w: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ja-JP"/>
                <w14:ligatures w14:val="none"/>
              </w:rPr>
              <w:t>*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FB9E4" w14:textId="66C02DFA" w:rsidR="00245E8B" w:rsidRPr="00561BB7" w:rsidRDefault="0035414E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Classic </w:t>
            </w:r>
            <w:r w:rsidRPr="002E005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LCIS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B2BCE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Relation to normal cells (times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5EB7" w14:textId="03FC11C8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Classic </w:t>
            </w:r>
            <w:r w:rsidRPr="002E005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ILC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, pleomorphism score 1</w:t>
            </w:r>
            <w:r w:rsidRPr="002E005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 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A8D5C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Relation to normal cells (times)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10917" w14:textId="4071EB22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Classic </w:t>
            </w:r>
            <w:r w:rsidRPr="002E005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ILC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, pleomorphism score 2</w:t>
            </w:r>
            <w:r w:rsidRPr="002E005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 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5A9CE9" w14:textId="5180FB33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Relation to normal cells (times)</w:t>
            </w:r>
          </w:p>
        </w:tc>
      </w:tr>
      <w:tr w:rsidR="00245E8B" w:rsidRPr="00561BB7" w14:paraId="30ECFEAC" w14:textId="34426445" w:rsidTr="00245E8B">
        <w:trPr>
          <w:trHeight w:val="923"/>
        </w:trPr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68D1E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0727E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53E44" w14:textId="3B6E4CEC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(total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　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extracted nuclei 1,485)</w:t>
            </w: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27F2A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5142B" w14:textId="65F56513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(total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　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extracted nuclei 1,408)</w:t>
            </w: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3B262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F0E48" w14:textId="3E22C778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(total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　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extracted nuclei 2,362)</w:t>
            </w: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387DF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04AD2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93ACE" w14:textId="5EFBAD8C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(total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　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extracted nucle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)</w:t>
            </w:r>
          </w:p>
          <w:p w14:paraId="41933C8F" w14:textId="53AA4F9A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7091C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56084" w14:textId="69395C41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(total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　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extracted nuclei </w:t>
            </w:r>
            <w:r w:rsidR="00F33013" w:rsidRPr="00E609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3013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</w:t>
            </w:r>
            <w:r w:rsidR="00F33013" w:rsidRPr="00E60943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)</w:t>
            </w: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4B6FE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FC1C0" w14:textId="774252EC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(total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　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extracted nuclei 2,185)</w:t>
            </w:r>
          </w:p>
        </w:tc>
        <w:tc>
          <w:tcPr>
            <w:tcW w:w="2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D8BCC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</w:tr>
      <w:tr w:rsidR="00245E8B" w:rsidRPr="00561BB7" w14:paraId="2071E769" w14:textId="0CB8FE0F" w:rsidTr="00245E8B">
        <w:trPr>
          <w:trHeight w:val="923"/>
        </w:trPr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2E281" w14:textId="77777777" w:rsidR="00245E8B" w:rsidRPr="00561BB7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Area (μm</w:t>
            </w: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ja-JP"/>
                <w14:ligatures w14:val="none"/>
              </w:rPr>
              <w:t>2</w:t>
            </w: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8366C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Epithelial cells in TDLUs</w:t>
            </w:r>
          </w:p>
        </w:tc>
        <w:tc>
          <w:tcPr>
            <w:tcW w:w="2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C929E" w14:textId="1C96C268" w:rsidR="00245E8B" w:rsidRPr="00561BB7" w:rsidRDefault="004313AA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4313A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30.48</w:t>
            </w:r>
            <w:r w:rsidR="00245E8B"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 </w:t>
            </w:r>
            <w:r w:rsidR="00245E8B"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(2</w:t>
            </w:r>
            <w:r w:rsidR="007A15A1" w:rsidRPr="007A15A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6</w:t>
            </w:r>
            <w:r w:rsidR="00245E8B"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.</w:t>
            </w:r>
            <w:r w:rsidR="007A15A1" w:rsidRPr="007A15A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01</w:t>
            </w:r>
            <w:r w:rsidR="00245E8B"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–</w:t>
            </w:r>
            <w:r w:rsidR="007A15A1" w:rsidRPr="007A15A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lastRenderedPageBreak/>
              <w:t>36.79</w:t>
            </w:r>
            <w:r w:rsidR="00245E8B"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98E1" w14:textId="45152950" w:rsidR="00245E8B" w:rsidRPr="00561BB7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lastRenderedPageBreak/>
              <w:t>1.</w:t>
            </w:r>
            <w:r w:rsidR="007A15A1" w:rsidRPr="007A15A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3</w:t>
            </w:r>
          </w:p>
        </w:tc>
        <w:tc>
          <w:tcPr>
            <w:tcW w:w="4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2D5A3" w14:textId="50BF7187" w:rsidR="00245E8B" w:rsidRPr="00561BB7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3</w:t>
            </w:r>
            <w:r w:rsidR="007A15A1" w:rsidRPr="007A15A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25</w:t>
            </w: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 xml:space="preserve"> (</w:t>
            </w:r>
            <w:r w:rsidR="007A15A1" w:rsidRPr="007A15A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26.61</w:t>
            </w: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–</w:t>
            </w:r>
            <w:r w:rsidR="007A15A1" w:rsidRPr="007A15A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36.75</w:t>
            </w: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ACF9E" w14:textId="77777777" w:rsidR="00245E8B" w:rsidRPr="00561BB7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4</w:t>
            </w:r>
          </w:p>
        </w:tc>
        <w:tc>
          <w:tcPr>
            <w:tcW w:w="4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BAE8C" w14:textId="714056F0" w:rsidR="00245E8B" w:rsidRPr="00561BB7" w:rsidRDefault="007A15A1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A15A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42.69</w:t>
            </w:r>
            <w:r w:rsidR="00245E8B"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 </w:t>
            </w:r>
            <w:r w:rsidR="00245E8B" w:rsidRPr="000E6A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(</w:t>
            </w:r>
            <w:r w:rsidR="000E6AFF" w:rsidRPr="000E6AF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34.89</w:t>
            </w:r>
            <w:r w:rsidR="00245E8B" w:rsidRPr="000E6A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–</w:t>
            </w:r>
            <w:r w:rsidR="000E6AFF" w:rsidRPr="000E6AF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52.90</w:t>
            </w:r>
            <w:r w:rsidR="00245E8B" w:rsidRPr="000E6A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41C03" w14:textId="77777777" w:rsidR="00245E8B" w:rsidRPr="00561BB7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0E6A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48D2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D36D1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Epithelial cells in TDLUs</w:t>
            </w:r>
          </w:p>
        </w:tc>
        <w:tc>
          <w:tcPr>
            <w:tcW w:w="2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DA729" w14:textId="21A04DCE" w:rsidR="00245E8B" w:rsidRPr="00D36D1B" w:rsidRDefault="008A1B2E" w:rsidP="00D36D1B">
            <w:pPr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2.7</w:t>
            </w:r>
            <w:r w:rsidR="00D36D1B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lang w:eastAsia="ja-JP"/>
              </w:rPr>
              <w:t xml:space="preserve">　</w:t>
            </w: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25.9</w:t>
            </w: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-40.0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2A7EF" w14:textId="3A380953" w:rsidR="00245E8B" w:rsidRPr="00D36D1B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lastRenderedPageBreak/>
              <w:t>1.4</w:t>
            </w:r>
          </w:p>
        </w:tc>
        <w:tc>
          <w:tcPr>
            <w:tcW w:w="4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16614" w14:textId="04D10295" w:rsidR="00245E8B" w:rsidRPr="00D36D1B" w:rsidRDefault="008934CD" w:rsidP="00D36D1B">
            <w:pPr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4.1</w:t>
            </w:r>
            <w:r w:rsidR="00D36D1B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lang w:eastAsia="ja-JP"/>
              </w:rPr>
              <w:t xml:space="preserve">　</w:t>
            </w: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28.0-41.7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5B01B" w14:textId="5D08C7CF" w:rsidR="00245E8B" w:rsidRPr="00D36D1B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</w:t>
            </w:r>
            <w:r w:rsidR="00277929" w:rsidRPr="00D36D1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5</w:t>
            </w:r>
          </w:p>
        </w:tc>
        <w:tc>
          <w:tcPr>
            <w:tcW w:w="41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78F39DF" w14:textId="3BF28635" w:rsidR="00245E8B" w:rsidRPr="00D36D1B" w:rsidRDefault="0057742B" w:rsidP="00D36D1B">
            <w:pPr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3.0</w:t>
            </w:r>
            <w:r w:rsidR="00D36D1B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lang w:eastAsia="ja-JP"/>
              </w:rPr>
              <w:t xml:space="preserve">　</w:t>
            </w: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34.7-52.2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FF73D1F" w14:textId="7155321F" w:rsidR="00245E8B" w:rsidRPr="00D36D1B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8</w:t>
            </w:r>
          </w:p>
        </w:tc>
      </w:tr>
      <w:tr w:rsidR="00245E8B" w:rsidRPr="00561BB7" w14:paraId="3BD2682F" w14:textId="3AF0A687" w:rsidTr="00245E8B">
        <w:trPr>
          <w:trHeight w:val="1230"/>
        </w:trPr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75FCA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2AE83" w14:textId="6088FB73" w:rsidR="00245E8B" w:rsidRPr="00561BB7" w:rsidRDefault="00021006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02100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22.99</w:t>
            </w:r>
            <w:r w:rsidR="00245E8B"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 </w:t>
            </w:r>
            <w:r w:rsidR="00245E8B" w:rsidRPr="0002100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(</w:t>
            </w:r>
            <w:r w:rsidRPr="0002100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9.88</w:t>
            </w:r>
            <w:r w:rsidR="00245E8B" w:rsidRPr="0002100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–</w:t>
            </w:r>
            <w:r w:rsidRPr="0002100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26.46</w:t>
            </w:r>
            <w:r w:rsidR="00245E8B" w:rsidRPr="0002100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)</w:t>
            </w:r>
          </w:p>
        </w:tc>
        <w:tc>
          <w:tcPr>
            <w:tcW w:w="2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DA12C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CD6B3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54FF7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9A6BF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EDC6F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B4925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1DA79" w14:textId="0E81564A" w:rsidR="00245E8B" w:rsidRPr="00D36D1B" w:rsidRDefault="00647E52" w:rsidP="00D36D1B">
            <w:pPr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3.4</w:t>
            </w:r>
            <w:r w:rsidR="00D36D1B" w:rsidRPr="00D36D1B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lang w:eastAsia="ja-JP"/>
              </w:rPr>
              <w:t xml:space="preserve">　</w:t>
            </w: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19.2-28.4)</w:t>
            </w:r>
          </w:p>
        </w:tc>
        <w:tc>
          <w:tcPr>
            <w:tcW w:w="2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7191D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B607A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0F45F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BC85E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41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4F29D9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161D5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</w:tr>
      <w:tr w:rsidR="00245E8B" w:rsidRPr="00561BB7" w14:paraId="70CA6B3F" w14:textId="2A830B96" w:rsidTr="00245E8B">
        <w:trPr>
          <w:trHeight w:val="923"/>
        </w:trPr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3A918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AC546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Resting lymphocytes</w:t>
            </w:r>
          </w:p>
        </w:tc>
        <w:tc>
          <w:tcPr>
            <w:tcW w:w="2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EFA2D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071D4" w14:textId="77777777" w:rsidR="00245E8B" w:rsidRPr="007A15A1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2</w:t>
            </w: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BB7FF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E6D47" w14:textId="287A8D71" w:rsidR="00245E8B" w:rsidRPr="00561BB7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2.</w:t>
            </w:r>
            <w:r w:rsidR="007A15A1" w:rsidRPr="007A15A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0</w:t>
            </w: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32D1D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686BC" w14:textId="0BD14F1E" w:rsidR="00245E8B" w:rsidRPr="00561BB7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0E6A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2.</w:t>
            </w:r>
            <w:r w:rsidR="000E6AFF" w:rsidRPr="000E6AF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B7B90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D36D1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Resting lymphocytes</w:t>
            </w:r>
          </w:p>
        </w:tc>
        <w:tc>
          <w:tcPr>
            <w:tcW w:w="2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03607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587FB" w14:textId="3657DF4D" w:rsidR="00245E8B" w:rsidRPr="00D36D1B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9</w:t>
            </w: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E6F11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7B293" w14:textId="3572B0FF" w:rsidR="00245E8B" w:rsidRPr="00D36D1B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2.</w:t>
            </w:r>
            <w:r w:rsidR="005E4E1A" w:rsidRPr="00D36D1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0</w:t>
            </w:r>
          </w:p>
        </w:tc>
        <w:tc>
          <w:tcPr>
            <w:tcW w:w="41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4D96D" w14:textId="77777777" w:rsidR="00245E8B" w:rsidRPr="00D36D1B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0603FDB" w14:textId="5334D6CC" w:rsidR="00245E8B" w:rsidRPr="00D36D1B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2.</w:t>
            </w:r>
            <w:r w:rsidR="009B45C1" w:rsidRPr="00D36D1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5</w:t>
            </w:r>
          </w:p>
        </w:tc>
      </w:tr>
      <w:tr w:rsidR="00245E8B" w:rsidRPr="00561BB7" w14:paraId="3BAC4920" w14:textId="077E572E" w:rsidTr="00245E8B">
        <w:trPr>
          <w:trHeight w:val="923"/>
        </w:trPr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1326B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80751" w14:textId="7C76B3BA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992D7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5.</w:t>
            </w:r>
            <w:r w:rsidR="00992D7B" w:rsidRPr="00992D7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47</w:t>
            </w: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 </w:t>
            </w:r>
            <w:r w:rsidRPr="00992D7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(</w:t>
            </w:r>
            <w:r w:rsidR="00992D7B" w:rsidRPr="00992D7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3</w:t>
            </w:r>
            <w:r w:rsidRPr="00992D7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.</w:t>
            </w:r>
            <w:r w:rsidR="00992D7B" w:rsidRPr="00992D7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72</w:t>
            </w:r>
            <w:r w:rsidRPr="00992D7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–</w:t>
            </w:r>
            <w:r w:rsidR="00992D7B" w:rsidRPr="00992D7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7.55</w:t>
            </w:r>
            <w:r w:rsidRPr="00992D7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)</w:t>
            </w: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 </w:t>
            </w:r>
          </w:p>
        </w:tc>
        <w:tc>
          <w:tcPr>
            <w:tcW w:w="2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D7D19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51DA4" w14:textId="77777777" w:rsidR="00245E8B" w:rsidRPr="007A15A1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F1CA2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A3696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CFA20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46B1B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D973E" w14:textId="267BF4A6" w:rsidR="00245E8B" w:rsidRPr="00D36D1B" w:rsidRDefault="00D53322" w:rsidP="00D36D1B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7.4</w:t>
            </w:r>
            <w:r w:rsidR="00D36D1B"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ja-JP"/>
              </w:rPr>
              <w:t xml:space="preserve">　</w:t>
            </w: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15.7-18.8)</w:t>
            </w:r>
          </w:p>
        </w:tc>
        <w:tc>
          <w:tcPr>
            <w:tcW w:w="2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FF459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DD777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FE7F7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2D2C3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41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E9007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3300B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</w:tr>
      <w:tr w:rsidR="00245E8B" w:rsidRPr="00561BB7" w14:paraId="16A91BA1" w14:textId="6AB6DDEA" w:rsidTr="00245E8B">
        <w:trPr>
          <w:trHeight w:val="1230"/>
        </w:trPr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E12A3" w14:textId="77777777" w:rsidR="00245E8B" w:rsidRPr="00561BB7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Maximum Feret’s diameter (</w:t>
            </w:r>
            <w:proofErr w:type="spellStart"/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μ</w:t>
            </w:r>
            <w:r w:rsidRPr="00561BB7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m</w:t>
            </w:r>
            <w:proofErr w:type="spellEnd"/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DD208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Epithelial cells in TDLUs</w:t>
            </w:r>
          </w:p>
        </w:tc>
        <w:tc>
          <w:tcPr>
            <w:tcW w:w="2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F3613" w14:textId="21D918D1" w:rsidR="00245E8B" w:rsidRPr="007A15A1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7.</w:t>
            </w:r>
            <w:r w:rsidR="007A15A1" w:rsidRPr="007A15A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29</w:t>
            </w: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 xml:space="preserve"> (</w:t>
            </w:r>
            <w:r w:rsidR="007A15A1" w:rsidRPr="007A15A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6.64</w:t>
            </w: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–</w:t>
            </w:r>
            <w:r w:rsidR="007A15A1" w:rsidRPr="007A15A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8.03</w:t>
            </w: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A6772" w14:textId="77777777" w:rsidR="00245E8B" w:rsidRPr="007A15A1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1</w:t>
            </w:r>
          </w:p>
        </w:tc>
        <w:tc>
          <w:tcPr>
            <w:tcW w:w="4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F5383" w14:textId="3A35E9B1" w:rsidR="00245E8B" w:rsidRPr="00561BB7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7.</w:t>
            </w:r>
            <w:r w:rsidR="007A15A1" w:rsidRPr="007A15A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36</w:t>
            </w: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 xml:space="preserve"> (</w:t>
            </w:r>
            <w:r w:rsidR="007A15A1" w:rsidRPr="007A15A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6.74</w:t>
            </w: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–</w:t>
            </w:r>
            <w:r w:rsidR="007A15A1" w:rsidRPr="007A15A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8.00</w:t>
            </w: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38CEC" w14:textId="77777777" w:rsidR="00245E8B" w:rsidRPr="007A15A1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1</w:t>
            </w:r>
          </w:p>
        </w:tc>
        <w:tc>
          <w:tcPr>
            <w:tcW w:w="4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22CC0" w14:textId="17D52E0D" w:rsidR="00245E8B" w:rsidRPr="00561BB7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0E6A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8.</w:t>
            </w:r>
            <w:r w:rsidR="000E6AFF" w:rsidRPr="000E6AF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63</w:t>
            </w: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 </w:t>
            </w:r>
            <w:r w:rsidRPr="000E6A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(</w:t>
            </w:r>
            <w:r w:rsidR="000E6AFF" w:rsidRPr="000E6AF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7.77</w:t>
            </w:r>
            <w:r w:rsidRPr="000E6A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–</w:t>
            </w:r>
            <w:r w:rsidR="000E6AFF" w:rsidRPr="000E6AF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9.54</w:t>
            </w:r>
            <w:r w:rsidRPr="000E6A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B949F" w14:textId="77777777" w:rsidR="00245E8B" w:rsidRPr="00561BB7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0E6A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16D8E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D36D1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Epithelial cells in TDLUs</w:t>
            </w:r>
          </w:p>
        </w:tc>
        <w:tc>
          <w:tcPr>
            <w:tcW w:w="2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4B999" w14:textId="146DE520" w:rsidR="00245E8B" w:rsidRPr="00D36D1B" w:rsidRDefault="002B69B4" w:rsidP="00D36D1B">
            <w:pPr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.5</w:t>
            </w:r>
            <w:r w:rsidR="00D36D1B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lang w:eastAsia="ja-JP"/>
              </w:rPr>
              <w:t xml:space="preserve">　</w:t>
            </w: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6.7-8.5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11AB1" w14:textId="266517D0" w:rsidR="00245E8B" w:rsidRPr="00D36D1B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</w:t>
            </w:r>
            <w:r w:rsidR="005B5DB4" w:rsidRPr="00D36D1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2</w:t>
            </w:r>
          </w:p>
        </w:tc>
        <w:tc>
          <w:tcPr>
            <w:tcW w:w="4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D8A9" w14:textId="127711E9" w:rsidR="00245E8B" w:rsidRPr="00D36D1B" w:rsidRDefault="005A02BE" w:rsidP="00D36D1B">
            <w:pPr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.6</w:t>
            </w:r>
            <w:r w:rsidR="00D36D1B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lang w:eastAsia="ja-JP"/>
              </w:rPr>
              <w:t xml:space="preserve">　</w:t>
            </w: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6.8-8.5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99580" w14:textId="528150C1" w:rsidR="00245E8B" w:rsidRPr="00D36D1B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2</w:t>
            </w:r>
          </w:p>
        </w:tc>
        <w:tc>
          <w:tcPr>
            <w:tcW w:w="41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AF1D385" w14:textId="24FD5D5D" w:rsidR="00245E8B" w:rsidRPr="00D36D1B" w:rsidRDefault="00DE4DC9" w:rsidP="00D36D1B">
            <w:pPr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.6</w:t>
            </w:r>
            <w:r w:rsidR="00D36D1B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lang w:eastAsia="ja-JP"/>
              </w:rPr>
              <w:t xml:space="preserve">　</w:t>
            </w: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7.6-9.7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46C595A" w14:textId="37529114" w:rsidR="00245E8B" w:rsidRPr="00D36D1B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3</w:t>
            </w:r>
          </w:p>
        </w:tc>
      </w:tr>
      <w:tr w:rsidR="00245E8B" w:rsidRPr="00561BB7" w14:paraId="1C5C32E5" w14:textId="4BAC8CBD" w:rsidTr="00245E8B">
        <w:trPr>
          <w:trHeight w:val="923"/>
        </w:trPr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5B7F1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8B31" w14:textId="081E7519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02100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6.</w:t>
            </w:r>
            <w:r w:rsidR="00021006" w:rsidRPr="0002100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66</w:t>
            </w: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 </w:t>
            </w:r>
            <w:r w:rsidRPr="00467D8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(</w:t>
            </w:r>
            <w:r w:rsidR="00467D80" w:rsidRPr="00467D8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6.11</w:t>
            </w:r>
            <w:r w:rsidRPr="00467D8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–</w:t>
            </w:r>
            <w:r w:rsidR="00467D80" w:rsidRPr="00467D8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7.25</w:t>
            </w:r>
            <w:r w:rsidRPr="00467D8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)</w:t>
            </w:r>
          </w:p>
        </w:tc>
        <w:tc>
          <w:tcPr>
            <w:tcW w:w="2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EAD58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CDAF0" w14:textId="77777777" w:rsidR="00245E8B" w:rsidRPr="007A15A1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81E73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505F5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25C39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8D6D7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6D1AB" w14:textId="12F1B633" w:rsidR="00245E8B" w:rsidRPr="00D36D1B" w:rsidRDefault="00597F1E" w:rsidP="00D36D1B">
            <w:pPr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.4</w:t>
            </w:r>
            <w:r w:rsidR="00D36D1B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lang w:eastAsia="ja-JP"/>
              </w:rPr>
              <w:t xml:space="preserve">　</w:t>
            </w: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5.8-7.1)</w:t>
            </w:r>
          </w:p>
        </w:tc>
        <w:tc>
          <w:tcPr>
            <w:tcW w:w="2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6659D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4FF5E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58FFE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1CAC1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41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900969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00D98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</w:tr>
      <w:tr w:rsidR="00245E8B" w:rsidRPr="00561BB7" w14:paraId="34AA5863" w14:textId="58365F60" w:rsidTr="00245E8B">
        <w:trPr>
          <w:trHeight w:val="923"/>
        </w:trPr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93A6F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3737E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Resting lymphocytes</w:t>
            </w:r>
          </w:p>
        </w:tc>
        <w:tc>
          <w:tcPr>
            <w:tcW w:w="2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260F9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ECC5" w14:textId="77777777" w:rsidR="00245E8B" w:rsidRPr="007A15A1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4</w:t>
            </w: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E4A3D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2C5A0" w14:textId="545EAC61" w:rsidR="00245E8B" w:rsidRPr="00561BB7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A15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</w:t>
            </w:r>
            <w:r w:rsidR="007A15A1" w:rsidRPr="007A15A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4</w:t>
            </w: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45F31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4D35C" w14:textId="77777777" w:rsidR="00245E8B" w:rsidRPr="00561BB7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0E6A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D544D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D36D1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Resting lymphocytes</w:t>
            </w:r>
          </w:p>
        </w:tc>
        <w:tc>
          <w:tcPr>
            <w:tcW w:w="2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7ECAE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FBFD5" w14:textId="3FD63BE7" w:rsidR="00245E8B" w:rsidRPr="00D36D1B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4</w:t>
            </w: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F0227" w14:textId="77777777" w:rsidR="00245E8B" w:rsidRPr="00D36D1B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27FB8" w14:textId="1FF997DC" w:rsidR="00245E8B" w:rsidRPr="00D36D1B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4</w:t>
            </w:r>
          </w:p>
        </w:tc>
        <w:tc>
          <w:tcPr>
            <w:tcW w:w="41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5FB9D3" w14:textId="77777777" w:rsidR="00245E8B" w:rsidRPr="00D36D1B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8F5D9F1" w14:textId="75948E1E" w:rsidR="00245E8B" w:rsidRPr="00D36D1B" w:rsidRDefault="00245E8B" w:rsidP="00245E8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</w:pPr>
            <w:r w:rsidRPr="00D36D1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1.6</w:t>
            </w:r>
          </w:p>
        </w:tc>
      </w:tr>
      <w:tr w:rsidR="00245E8B" w:rsidRPr="00561BB7" w14:paraId="12BA9617" w14:textId="4AB6B3E3" w:rsidTr="00245E8B">
        <w:trPr>
          <w:trHeight w:val="923"/>
        </w:trPr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D9DB1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74CF7" w14:textId="10E2F03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992D7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5.</w:t>
            </w:r>
            <w:r w:rsidR="00992D7B" w:rsidRPr="00992D7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09</w:t>
            </w:r>
            <w:r w:rsidRPr="00561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 </w:t>
            </w:r>
            <w:r w:rsidRPr="00992D7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(</w:t>
            </w:r>
            <w:r w:rsidR="00992D7B" w:rsidRPr="00992D7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4</w:t>
            </w:r>
            <w:r w:rsidRPr="00992D7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.</w:t>
            </w:r>
            <w:r w:rsidR="00992D7B" w:rsidRPr="00992D7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75</w:t>
            </w:r>
            <w:r w:rsidRPr="00992D7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–</w:t>
            </w:r>
            <w:r w:rsidR="00992D7B" w:rsidRPr="00992D7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5.43</w:t>
            </w:r>
            <w:r w:rsidRPr="00992D7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ja-JP"/>
                <w14:ligatures w14:val="none"/>
              </w:rPr>
              <w:t>)</w:t>
            </w:r>
          </w:p>
        </w:tc>
        <w:tc>
          <w:tcPr>
            <w:tcW w:w="2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08C61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62740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C9D10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24E59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47683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352AF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EE46" w14:textId="1680F530" w:rsidR="00245E8B" w:rsidRPr="00D36D1B" w:rsidRDefault="005D4A46" w:rsidP="00D36D1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.3</w:t>
            </w:r>
            <w:r w:rsidR="00D36D1B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lang w:eastAsia="ja-JP"/>
              </w:rPr>
              <w:t xml:space="preserve">　</w:t>
            </w:r>
            <w:r w:rsidRPr="00D36D1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5.1-5.6)</w:t>
            </w:r>
          </w:p>
        </w:tc>
        <w:tc>
          <w:tcPr>
            <w:tcW w:w="2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C015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1B881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4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FDC4B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30243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41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559B1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FF44A" w14:textId="77777777" w:rsidR="00245E8B" w:rsidRPr="00561BB7" w:rsidRDefault="00245E8B" w:rsidP="00245E8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</w:tr>
    </w:tbl>
    <w:p w14:paraId="187088BF" w14:textId="0C2CFE1A" w:rsidR="00E92A40" w:rsidRDefault="00561BB7" w:rsidP="00561BB7">
      <w:pPr>
        <w:rPr>
          <w:lang w:eastAsia="ja-JP"/>
        </w:rPr>
      </w:pPr>
      <w:r>
        <w:rPr>
          <w:rFonts w:hint="eastAsia"/>
          <w:lang w:eastAsia="ja-JP"/>
        </w:rPr>
        <w:t>*</w:t>
      </w:r>
      <w:r w:rsidR="00021006" w:rsidRPr="0002100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r w:rsidR="00021006">
        <w:rPr>
          <w:rFonts w:ascii="Times New Roman" w:hAnsi="Times New Roman" w:cs="Times New Roman" w:hint="eastAsia"/>
          <w:color w:val="000000" w:themeColor="text1"/>
          <w:sz w:val="24"/>
          <w:szCs w:val="24"/>
          <w:highlight w:val="yellow"/>
          <w:lang w:eastAsia="ja-JP"/>
        </w:rPr>
        <w:t>M</w:t>
      </w:r>
      <w:r w:rsidR="00021006" w:rsidRPr="00A67004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edian (25th-75th percentile)</w:t>
      </w:r>
    </w:p>
    <w:p w14:paraId="58A97BC0" w14:textId="77777777" w:rsidR="00E92A40" w:rsidRDefault="00E92A40">
      <w:pPr>
        <w:rPr>
          <w:lang w:eastAsia="ja-JP"/>
        </w:rPr>
      </w:pPr>
    </w:p>
    <w:p w14:paraId="551D4EEA" w14:textId="77777777" w:rsidR="00953FA1" w:rsidRDefault="00953FA1">
      <w:pPr>
        <w:rPr>
          <w:lang w:eastAsia="ja-JP"/>
        </w:rPr>
      </w:pPr>
    </w:p>
    <w:sectPr w:rsidR="00953FA1" w:rsidSect="00D162B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C39CA2" w14:textId="77777777" w:rsidR="005E3F39" w:rsidRDefault="005E3F39" w:rsidP="00744C87">
      <w:pPr>
        <w:spacing w:after="0" w:line="240" w:lineRule="auto"/>
      </w:pPr>
      <w:r>
        <w:separator/>
      </w:r>
    </w:p>
  </w:endnote>
  <w:endnote w:type="continuationSeparator" w:id="0">
    <w:p w14:paraId="56EEAAEB" w14:textId="77777777" w:rsidR="005E3F39" w:rsidRDefault="005E3F39" w:rsidP="00744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C4B0AF" w14:textId="77777777" w:rsidR="005E3F39" w:rsidRDefault="005E3F39" w:rsidP="00744C87">
      <w:pPr>
        <w:spacing w:after="0" w:line="240" w:lineRule="auto"/>
      </w:pPr>
      <w:r>
        <w:separator/>
      </w:r>
    </w:p>
  </w:footnote>
  <w:footnote w:type="continuationSeparator" w:id="0">
    <w:p w14:paraId="38B89F9D" w14:textId="77777777" w:rsidR="005E3F39" w:rsidRDefault="005E3F39" w:rsidP="00744C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47C02A7"/>
    <w:multiLevelType w:val="hybridMultilevel"/>
    <w:tmpl w:val="052014A8"/>
    <w:lvl w:ilvl="0" w:tplc="A74A5B24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457779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5A3"/>
    <w:rsid w:val="00002407"/>
    <w:rsid w:val="00004C03"/>
    <w:rsid w:val="00021006"/>
    <w:rsid w:val="00045ACD"/>
    <w:rsid w:val="00090DB7"/>
    <w:rsid w:val="000E6AFF"/>
    <w:rsid w:val="00127556"/>
    <w:rsid w:val="00147DDA"/>
    <w:rsid w:val="00184764"/>
    <w:rsid w:val="0023181C"/>
    <w:rsid w:val="00245E8B"/>
    <w:rsid w:val="00267CBD"/>
    <w:rsid w:val="00277929"/>
    <w:rsid w:val="0028295C"/>
    <w:rsid w:val="002B69B4"/>
    <w:rsid w:val="002F7E3C"/>
    <w:rsid w:val="00332BF2"/>
    <w:rsid w:val="0033328F"/>
    <w:rsid w:val="0035414E"/>
    <w:rsid w:val="00361336"/>
    <w:rsid w:val="003672EC"/>
    <w:rsid w:val="00393356"/>
    <w:rsid w:val="003A6BA2"/>
    <w:rsid w:val="003E3619"/>
    <w:rsid w:val="004313AA"/>
    <w:rsid w:val="00467D80"/>
    <w:rsid w:val="004D6BB1"/>
    <w:rsid w:val="0050743E"/>
    <w:rsid w:val="00533167"/>
    <w:rsid w:val="0055116D"/>
    <w:rsid w:val="00561BB7"/>
    <w:rsid w:val="0057742B"/>
    <w:rsid w:val="00597F1E"/>
    <w:rsid w:val="005A02BE"/>
    <w:rsid w:val="005B5DB4"/>
    <w:rsid w:val="005D4A46"/>
    <w:rsid w:val="005D52CA"/>
    <w:rsid w:val="005E08BC"/>
    <w:rsid w:val="005E2784"/>
    <w:rsid w:val="005E3F39"/>
    <w:rsid w:val="005E4E1A"/>
    <w:rsid w:val="0062347A"/>
    <w:rsid w:val="00647E52"/>
    <w:rsid w:val="00671FF0"/>
    <w:rsid w:val="006D273A"/>
    <w:rsid w:val="006D57D0"/>
    <w:rsid w:val="007037C2"/>
    <w:rsid w:val="007144C8"/>
    <w:rsid w:val="00744C87"/>
    <w:rsid w:val="007A15A1"/>
    <w:rsid w:val="007D33B0"/>
    <w:rsid w:val="00810EE4"/>
    <w:rsid w:val="0083134F"/>
    <w:rsid w:val="00833C28"/>
    <w:rsid w:val="0085530A"/>
    <w:rsid w:val="008934CD"/>
    <w:rsid w:val="008A1B2E"/>
    <w:rsid w:val="008C1B5E"/>
    <w:rsid w:val="008C2333"/>
    <w:rsid w:val="008E4AC8"/>
    <w:rsid w:val="009359EF"/>
    <w:rsid w:val="00953FA1"/>
    <w:rsid w:val="0097012F"/>
    <w:rsid w:val="00992D7B"/>
    <w:rsid w:val="00995C8C"/>
    <w:rsid w:val="009B45C1"/>
    <w:rsid w:val="009C3E8D"/>
    <w:rsid w:val="009D298F"/>
    <w:rsid w:val="009D6A06"/>
    <w:rsid w:val="00A139D8"/>
    <w:rsid w:val="00AE123D"/>
    <w:rsid w:val="00AE482D"/>
    <w:rsid w:val="00C33511"/>
    <w:rsid w:val="00C60207"/>
    <w:rsid w:val="00D1302E"/>
    <w:rsid w:val="00D162B7"/>
    <w:rsid w:val="00D36D1B"/>
    <w:rsid w:val="00D444F5"/>
    <w:rsid w:val="00D53322"/>
    <w:rsid w:val="00D54928"/>
    <w:rsid w:val="00D6638A"/>
    <w:rsid w:val="00D77113"/>
    <w:rsid w:val="00DE4DC9"/>
    <w:rsid w:val="00E47C21"/>
    <w:rsid w:val="00E7197B"/>
    <w:rsid w:val="00E92A40"/>
    <w:rsid w:val="00EC15F5"/>
    <w:rsid w:val="00ED3585"/>
    <w:rsid w:val="00EE6DD8"/>
    <w:rsid w:val="00F33013"/>
    <w:rsid w:val="00F64844"/>
    <w:rsid w:val="00F776E6"/>
    <w:rsid w:val="00F854A5"/>
    <w:rsid w:val="00FC15A3"/>
    <w:rsid w:val="00FD3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55075F"/>
  <w15:chartTrackingRefBased/>
  <w15:docId w15:val="{BC25CB3D-8A48-4860-83BB-13368CCB7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2A40"/>
    <w:pPr>
      <w:spacing w:after="160" w:line="259" w:lineRule="auto"/>
    </w:pPr>
    <w:rPr>
      <w:sz w:val="22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2A40"/>
    <w:rPr>
      <w:sz w:val="22"/>
      <w:lang w:val="en-GB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61BB7"/>
    <w:pPr>
      <w:ind w:leftChars="400" w:left="840"/>
    </w:pPr>
  </w:style>
  <w:style w:type="paragraph" w:styleId="a5">
    <w:name w:val="Revision"/>
    <w:hidden/>
    <w:uiPriority w:val="99"/>
    <w:semiHidden/>
    <w:rsid w:val="009D298F"/>
    <w:rPr>
      <w:sz w:val="22"/>
      <w:lang w:val="en-GB" w:eastAsia="en-US"/>
      <w14:ligatures w14:val="standardContextual"/>
    </w:rPr>
  </w:style>
  <w:style w:type="character" w:styleId="a6">
    <w:name w:val="annotation reference"/>
    <w:basedOn w:val="a0"/>
    <w:uiPriority w:val="99"/>
    <w:semiHidden/>
    <w:unhideWhenUsed/>
    <w:rsid w:val="00D6638A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D6638A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D6638A"/>
    <w:rPr>
      <w:sz w:val="20"/>
      <w:szCs w:val="20"/>
      <w:lang w:val="en-GB" w:eastAsia="en-US"/>
      <w14:ligatures w14:val="standardContextual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D6638A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D6638A"/>
    <w:rPr>
      <w:b/>
      <w:bCs/>
      <w:sz w:val="20"/>
      <w:szCs w:val="20"/>
      <w:lang w:val="en-GB" w:eastAsia="en-US"/>
      <w14:ligatures w14:val="standardContextual"/>
    </w:rPr>
  </w:style>
  <w:style w:type="paragraph" w:styleId="ab">
    <w:name w:val="header"/>
    <w:basedOn w:val="a"/>
    <w:link w:val="ac"/>
    <w:uiPriority w:val="99"/>
    <w:unhideWhenUsed/>
    <w:rsid w:val="00744C8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44C87"/>
    <w:rPr>
      <w:sz w:val="22"/>
      <w:lang w:val="en-GB" w:eastAsia="en-US"/>
      <w14:ligatures w14:val="standardContextual"/>
    </w:rPr>
  </w:style>
  <w:style w:type="paragraph" w:styleId="ad">
    <w:name w:val="footer"/>
    <w:basedOn w:val="a"/>
    <w:link w:val="ae"/>
    <w:uiPriority w:val="99"/>
    <w:unhideWhenUsed/>
    <w:rsid w:val="00744C8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44C87"/>
    <w:rPr>
      <w:sz w:val="22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67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ka Katayama</dc:creator>
  <cp:keywords/>
  <dc:description/>
  <cp:lastModifiedBy>Ayaka Katayama</cp:lastModifiedBy>
  <cp:revision>21</cp:revision>
  <dcterms:created xsi:type="dcterms:W3CDTF">2024-08-01T10:13:00Z</dcterms:created>
  <dcterms:modified xsi:type="dcterms:W3CDTF">2024-08-13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fdc38cc29514724d8437b151307470d6dba5ab92bf49874a15d97697d5ccaf</vt:lpwstr>
  </property>
</Properties>
</file>